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FD4E3" w14:textId="5FA43AF3" w:rsidR="00C51609" w:rsidRDefault="00C51609" w:rsidP="00AE56D0">
      <w:pPr>
        <w:pStyle w:val="Kop1"/>
        <w:rPr>
          <w:sz w:val="24"/>
          <w:szCs w:val="24"/>
          <w:lang w:val="en-US"/>
        </w:rPr>
      </w:pPr>
      <w:r w:rsidRPr="00DC71C4">
        <w:rPr>
          <w:lang w:val="en-US"/>
        </w:rPr>
        <w:t>SUPPLEMENTARY MATERIAL</w:t>
      </w:r>
    </w:p>
    <w:p w14:paraId="7C9A1D3C" w14:textId="77777777" w:rsidR="00AE56D0" w:rsidRDefault="00AE56D0" w:rsidP="00C51609">
      <w:pPr>
        <w:rPr>
          <w:lang w:val="en-US"/>
        </w:rPr>
      </w:pPr>
    </w:p>
    <w:tbl>
      <w:tblPr>
        <w:tblStyle w:val="Onopgemaaktetabel1"/>
        <w:tblpPr w:leftFromText="142" w:rightFromText="142" w:vertAnchor="page" w:horzAnchor="margin" w:tblpY="2956"/>
        <w:tblW w:w="5130" w:type="pct"/>
        <w:tblLook w:val="04A0" w:firstRow="1" w:lastRow="0" w:firstColumn="1" w:lastColumn="0" w:noHBand="0" w:noVBand="1"/>
      </w:tblPr>
      <w:tblGrid>
        <w:gridCol w:w="1209"/>
        <w:gridCol w:w="2023"/>
        <w:gridCol w:w="6066"/>
      </w:tblGrid>
      <w:tr w:rsidR="00AE56D0" w:rsidRPr="00647D4E" w14:paraId="28A34FFC" w14:textId="77777777" w:rsidTr="00AE5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808080" w:themeColor="background1" w:themeShade="80"/>
              <w:right w:val="single" w:sz="4" w:space="0" w:color="auto"/>
            </w:tcBorders>
            <w:noWrap/>
            <w:hideMark/>
          </w:tcPr>
          <w:p w14:paraId="0984043D" w14:textId="5AD3CDDA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S1</w:t>
            </w: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 xml:space="preserve">: Plomp criteria    </w:t>
            </w:r>
          </w:p>
        </w:tc>
      </w:tr>
      <w:tr w:rsidR="00AE56D0" w:rsidRPr="00130B25" w14:paraId="0F646F2D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403663" w14:textId="77777777" w:rsidR="00AE56D0" w:rsidRPr="00A418A5" w:rsidRDefault="00AE56D0" w:rsidP="00AE56D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Skin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34483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26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18398B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E56D0" w:rsidRPr="00130B25" w14:paraId="55923E69" w14:textId="77777777" w:rsidTr="00AE56D0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B09D78F" w14:textId="77777777" w:rsidR="00AE56D0" w:rsidRPr="00A418A5" w:rsidRDefault="00AE56D0" w:rsidP="00AE56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9F43FE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ajor criteria</w:t>
            </w:r>
          </w:p>
        </w:tc>
        <w:tc>
          <w:tcPr>
            <w:tcW w:w="32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0004634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E56D0" w:rsidRPr="00AE56D0" w14:paraId="1DE1EEE6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671365B" w14:textId="77777777" w:rsidR="00AE56D0" w:rsidRPr="00A418A5" w:rsidRDefault="00AE56D0" w:rsidP="00AE56D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F36B3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26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222B3F" w14:textId="77777777" w:rsidR="00AE56D0" w:rsidRPr="00A418A5" w:rsidRDefault="00AE56D0" w:rsidP="00AE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Yellowish papules and/or plaques on the lateral side of the neck and/or flexural areas of the body</w:t>
            </w:r>
          </w:p>
        </w:tc>
      </w:tr>
      <w:tr w:rsidR="00AE56D0" w:rsidRPr="00AE56D0" w14:paraId="386DC1C1" w14:textId="77777777" w:rsidTr="00AE56D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F96AD51" w14:textId="77777777" w:rsidR="00AE56D0" w:rsidRPr="00A418A5" w:rsidRDefault="00AE56D0" w:rsidP="00AE56D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83EC5E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2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A0FBA60" w14:textId="77777777" w:rsidR="00AE56D0" w:rsidRPr="00A418A5" w:rsidRDefault="00AE56D0" w:rsidP="00AE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ncrease of morphologically altered elastin with fragmentation, clumping, and calcification of elastic fibers in a skin biopsy taken from clinically affected skin</w:t>
            </w:r>
          </w:p>
        </w:tc>
      </w:tr>
      <w:tr w:rsidR="00AE56D0" w:rsidRPr="00130B25" w14:paraId="3FD42857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65AECA86" w14:textId="77777777" w:rsidR="00AE56D0" w:rsidRPr="00A418A5" w:rsidRDefault="00AE56D0" w:rsidP="00AE56D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Eye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9C6678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2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4140A18" w14:textId="77777777" w:rsidR="00AE56D0" w:rsidRPr="00A418A5" w:rsidRDefault="00AE56D0" w:rsidP="00AE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E56D0" w:rsidRPr="00130B25" w14:paraId="2B490A10" w14:textId="77777777" w:rsidTr="00AE56D0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491C618E" w14:textId="77777777" w:rsidR="00AE56D0" w:rsidRPr="00A418A5" w:rsidRDefault="00AE56D0" w:rsidP="00AE56D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D75728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ajor criteria</w:t>
            </w:r>
          </w:p>
        </w:tc>
        <w:tc>
          <w:tcPr>
            <w:tcW w:w="32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3779D0" w14:textId="77777777" w:rsidR="00AE56D0" w:rsidRPr="00A418A5" w:rsidRDefault="00AE56D0" w:rsidP="00AE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E56D0" w:rsidRPr="00AE56D0" w14:paraId="655801E8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2C13D810" w14:textId="77777777" w:rsidR="00AE56D0" w:rsidRPr="00A418A5" w:rsidRDefault="00AE56D0" w:rsidP="00AE56D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54A5E6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2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6D11FE" w14:textId="77777777" w:rsidR="00AE56D0" w:rsidRPr="00A418A5" w:rsidRDefault="00AE56D0" w:rsidP="00AE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eau d’orange of the retina</w:t>
            </w:r>
          </w:p>
        </w:tc>
      </w:tr>
      <w:tr w:rsidR="00AE56D0" w:rsidRPr="00AE56D0" w14:paraId="24E382B1" w14:textId="77777777" w:rsidTr="00AE56D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7C4E09CE" w14:textId="77777777" w:rsidR="00AE56D0" w:rsidRPr="00A418A5" w:rsidRDefault="00AE56D0" w:rsidP="00AE56D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DB0C96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2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67EADEE" w14:textId="77777777" w:rsidR="00AE56D0" w:rsidRPr="00A418A5" w:rsidRDefault="00AE56D0" w:rsidP="00AE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One or more angioid streaks, each at least as long as one disk diameter</w:t>
            </w:r>
          </w:p>
        </w:tc>
      </w:tr>
      <w:tr w:rsidR="00AE56D0" w:rsidRPr="00130B25" w14:paraId="2C2142B1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4719841C" w14:textId="77777777" w:rsidR="00AE56D0" w:rsidRPr="00A418A5" w:rsidRDefault="00AE56D0" w:rsidP="00AE56D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EE0EC6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inor criteria</w:t>
            </w:r>
          </w:p>
        </w:tc>
        <w:tc>
          <w:tcPr>
            <w:tcW w:w="32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FB98B49" w14:textId="77777777" w:rsidR="00AE56D0" w:rsidRPr="00A418A5" w:rsidRDefault="00AE56D0" w:rsidP="00AE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E56D0" w:rsidRPr="00AE56D0" w14:paraId="379A56F8" w14:textId="77777777" w:rsidTr="00AE56D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13084B9B" w14:textId="77777777" w:rsidR="00AE56D0" w:rsidRPr="00A418A5" w:rsidRDefault="00AE56D0" w:rsidP="00AE56D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4941D7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2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56FA85A" w14:textId="77777777" w:rsidR="00AE56D0" w:rsidRPr="00A418A5" w:rsidRDefault="00AE56D0" w:rsidP="00AE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One angioid streak shorter than one disk diameter</w:t>
            </w:r>
          </w:p>
        </w:tc>
      </w:tr>
      <w:tr w:rsidR="00AE56D0" w:rsidRPr="00AE56D0" w14:paraId="718FA346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37072C81" w14:textId="77777777" w:rsidR="00AE56D0" w:rsidRPr="00A418A5" w:rsidRDefault="00AE56D0" w:rsidP="00AE56D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43247C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2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DB77CD" w14:textId="77777777" w:rsidR="00AE56D0" w:rsidRPr="00A418A5" w:rsidRDefault="00AE56D0" w:rsidP="00AE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One or more ‘comets’ in the retina</w:t>
            </w:r>
          </w:p>
        </w:tc>
      </w:tr>
      <w:tr w:rsidR="00AE56D0" w:rsidRPr="00AE56D0" w14:paraId="6C2490E4" w14:textId="77777777" w:rsidTr="00AE56D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14:paraId="2E77B04A" w14:textId="77777777" w:rsidR="00AE56D0" w:rsidRPr="00A418A5" w:rsidRDefault="00AE56D0" w:rsidP="00AE56D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B2C419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2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519DC49" w14:textId="77777777" w:rsidR="00AE56D0" w:rsidRPr="00A418A5" w:rsidRDefault="00AE56D0" w:rsidP="00AE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One or more ‘wing signs’ in the retina</w:t>
            </w:r>
          </w:p>
        </w:tc>
      </w:tr>
      <w:tr w:rsidR="00AE56D0" w:rsidRPr="00130B25" w14:paraId="33946317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1D779C2" w14:textId="77777777" w:rsidR="00AE56D0" w:rsidRPr="00A418A5" w:rsidRDefault="00AE56D0" w:rsidP="00AE56D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Genetic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6D5ED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26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29C5C1" w14:textId="77777777" w:rsidR="00AE56D0" w:rsidRPr="00A418A5" w:rsidRDefault="00AE56D0" w:rsidP="00AE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E56D0" w:rsidRPr="00130B25" w14:paraId="55B3C1AD" w14:textId="77777777" w:rsidTr="00AE56D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EAA4B5C" w14:textId="77777777" w:rsidR="00AE56D0" w:rsidRPr="00A418A5" w:rsidRDefault="00AE56D0" w:rsidP="00AE56D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19F8BD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ajor criteria</w:t>
            </w:r>
          </w:p>
        </w:tc>
        <w:tc>
          <w:tcPr>
            <w:tcW w:w="32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D684F36" w14:textId="77777777" w:rsidR="00AE56D0" w:rsidRPr="00A418A5" w:rsidRDefault="00AE56D0" w:rsidP="00AE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E56D0" w:rsidRPr="00AE56D0" w14:paraId="3C9D0F54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C19FBD0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E3EF8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26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2272DB" w14:textId="77777777" w:rsidR="00AE56D0" w:rsidRPr="00A418A5" w:rsidRDefault="00AE56D0" w:rsidP="00AE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A pathogenic variant of both alleles of the </w:t>
            </w:r>
            <w:r w:rsidRPr="00A418A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BCC6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gene</w:t>
            </w:r>
          </w:p>
        </w:tc>
      </w:tr>
      <w:tr w:rsidR="00AE56D0" w:rsidRPr="00AE56D0" w14:paraId="270AAC29" w14:textId="77777777" w:rsidTr="00AE56D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061E633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C926D0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2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DE2F62C" w14:textId="77777777" w:rsidR="00AE56D0" w:rsidRPr="00A418A5" w:rsidRDefault="00AE56D0" w:rsidP="00AE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 first-degree relative (parent, sib, child) who meets independently the diagnostic criteria for definitive PXE</w:t>
            </w:r>
          </w:p>
        </w:tc>
      </w:tr>
      <w:tr w:rsidR="00AE56D0" w:rsidRPr="00130B25" w14:paraId="32956B52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F7B60E2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09C97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inor criteria</w:t>
            </w:r>
          </w:p>
        </w:tc>
        <w:tc>
          <w:tcPr>
            <w:tcW w:w="326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C40235" w14:textId="77777777" w:rsidR="00AE56D0" w:rsidRPr="00A418A5" w:rsidRDefault="00AE56D0" w:rsidP="00AE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AE56D0" w:rsidRPr="00AE56D0" w14:paraId="1BD1385C" w14:textId="77777777" w:rsidTr="00AE56D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2942E7E1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C67A55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4FCF52" w14:textId="77777777" w:rsidR="00AE56D0" w:rsidRPr="00A418A5" w:rsidRDefault="00AE56D0" w:rsidP="00AE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A pathogenic variant of one allele of the </w:t>
            </w:r>
            <w:r w:rsidRPr="00A418A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BCC6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gene</w:t>
            </w:r>
          </w:p>
        </w:tc>
      </w:tr>
    </w:tbl>
    <w:p w14:paraId="446BE468" w14:textId="77777777" w:rsidR="00AE56D0" w:rsidRPr="00A418A5" w:rsidRDefault="00AE56D0" w:rsidP="00AE56D0">
      <w:pPr>
        <w:jc w:val="both"/>
        <w:rPr>
          <w:rFonts w:ascii="Times New Roman" w:hAnsi="Times New Roman" w:cs="Times New Roman"/>
          <w:sz w:val="24"/>
          <w:szCs w:val="24"/>
        </w:rPr>
      </w:pPr>
      <w:r w:rsidRPr="00A418A5">
        <w:rPr>
          <w:rFonts w:ascii="Times New Roman" w:hAnsi="Times New Roman" w:cs="Times New Roman"/>
          <w:sz w:val="24"/>
          <w:szCs w:val="24"/>
          <w:lang w:val="en-US"/>
        </w:rPr>
        <w:t xml:space="preserve">Definitive diagnosis: Two (or more) major criteria not belonging to the same category. Probable diagnosis: Two major eye or two major skin criteria or one major criterion and one (or more) minor criteria not belonging to the same category as the major criterion. Possible diagnosis: A single major criterion or one or more minor criteria. </w:t>
      </w:r>
      <w:r w:rsidRPr="00A418A5">
        <w:rPr>
          <w:rFonts w:ascii="Times New Roman" w:hAnsi="Times New Roman" w:cs="Times New Roman"/>
          <w:sz w:val="24"/>
          <w:szCs w:val="24"/>
        </w:rPr>
        <w:t>(Plomp et al. 2010)</w:t>
      </w:r>
    </w:p>
    <w:p w14:paraId="0A626DC9" w14:textId="77777777" w:rsidR="00C51609" w:rsidRPr="00D2632A" w:rsidRDefault="00C51609" w:rsidP="00C51609">
      <w:pPr>
        <w:rPr>
          <w:lang w:val="en-US"/>
        </w:rPr>
      </w:pPr>
      <w:r>
        <w:rPr>
          <w:lang w:val="en-US"/>
        </w:rPr>
        <w:br w:type="page"/>
      </w:r>
    </w:p>
    <w:p w14:paraId="7D1A6892" w14:textId="609B12AD" w:rsidR="00C51609" w:rsidRPr="00A418A5" w:rsidRDefault="00C51609" w:rsidP="00C5160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18A5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AE56D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A418A5">
        <w:rPr>
          <w:rFonts w:ascii="Times New Roman" w:hAnsi="Times New Roman" w:cs="Times New Roman"/>
          <w:sz w:val="24"/>
          <w:szCs w:val="24"/>
          <w:lang w:val="en-US"/>
        </w:rPr>
        <w:t>: Comparison according to measurement device</w:t>
      </w:r>
    </w:p>
    <w:tbl>
      <w:tblPr>
        <w:tblStyle w:val="Onopgemaaktetabel5"/>
        <w:tblW w:w="9923" w:type="dxa"/>
        <w:tblLook w:val="04A0" w:firstRow="1" w:lastRow="0" w:firstColumn="1" w:lastColumn="0" w:noHBand="0" w:noVBand="1"/>
      </w:tblPr>
      <w:tblGrid>
        <w:gridCol w:w="1985"/>
        <w:gridCol w:w="2362"/>
        <w:gridCol w:w="2457"/>
        <w:gridCol w:w="3119"/>
      </w:tblGrid>
      <w:tr w:rsidR="00C51609" w:rsidRPr="00A418A5" w14:paraId="0AFFF579" w14:textId="77777777" w:rsidTr="00333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792A9DD9" w14:textId="77777777" w:rsidR="00C51609" w:rsidRPr="00A418A5" w:rsidRDefault="00C51609" w:rsidP="0033369F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362" w:type="dxa"/>
          </w:tcPr>
          <w:p w14:paraId="72F694ED" w14:textId="77777777" w:rsidR="00C51609" w:rsidRPr="00E546C6" w:rsidRDefault="00C51609" w:rsidP="003336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546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phygmoCor device</w:t>
            </w:r>
          </w:p>
          <w:p w14:paraId="78BC351D" w14:textId="77777777" w:rsidR="00C51609" w:rsidRPr="00E546C6" w:rsidRDefault="00C51609" w:rsidP="003336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74EA4D3" w14:textId="77777777" w:rsidR="00C51609" w:rsidRPr="00A418A5" w:rsidRDefault="00C51609" w:rsidP="003336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546C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=261</w:t>
            </w:r>
          </w:p>
        </w:tc>
        <w:tc>
          <w:tcPr>
            <w:tcW w:w="2457" w:type="dxa"/>
          </w:tcPr>
          <w:p w14:paraId="4F162644" w14:textId="77777777" w:rsidR="00C51609" w:rsidRPr="00A418A5" w:rsidRDefault="00C51609" w:rsidP="003336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SphygmoCor XCEL</w:t>
            </w:r>
          </w:p>
          <w:p w14:paraId="1FC6E2F6" w14:textId="77777777" w:rsidR="00C51609" w:rsidRPr="00A418A5" w:rsidRDefault="00C51609" w:rsidP="003336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  <w:p w14:paraId="2BFDAC31" w14:textId="77777777" w:rsidR="00C51609" w:rsidRPr="00F43C76" w:rsidRDefault="00C51609" w:rsidP="003336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3C7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N=129</w:t>
            </w:r>
          </w:p>
          <w:p w14:paraId="3DC3AFD0" w14:textId="77777777" w:rsidR="00C51609" w:rsidRPr="00F43C76" w:rsidRDefault="00C51609" w:rsidP="003336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14:paraId="173C9A81" w14:textId="77777777" w:rsidR="00C51609" w:rsidRPr="00A418A5" w:rsidRDefault="00C51609" w:rsidP="003336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Median difference [95% CI]</w:t>
            </w:r>
          </w:p>
        </w:tc>
      </w:tr>
      <w:tr w:rsidR="00C51609" w:rsidRPr="00A418A5" w14:paraId="645C7E7F" w14:textId="77777777" w:rsidTr="0033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 w:themeFill="background1" w:themeFillShade="F2"/>
          </w:tcPr>
          <w:p w14:paraId="1878D5B0" w14:textId="77777777" w:rsidR="00C51609" w:rsidRPr="00E546C6" w:rsidRDefault="00C51609" w:rsidP="003336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fPWV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(m/s)</w:t>
            </w:r>
          </w:p>
        </w:tc>
        <w:tc>
          <w:tcPr>
            <w:tcW w:w="2362" w:type="dxa"/>
          </w:tcPr>
          <w:p w14:paraId="6EAA7349" w14:textId="77777777" w:rsidR="00C51609" w:rsidRPr="00A418A5" w:rsidRDefault="00C51609" w:rsidP="0033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</w:rPr>
              <w:t>10.0 [4.4]</w:t>
            </w:r>
          </w:p>
        </w:tc>
        <w:tc>
          <w:tcPr>
            <w:tcW w:w="2457" w:type="dxa"/>
          </w:tcPr>
          <w:p w14:paraId="1C15BA1F" w14:textId="77777777" w:rsidR="00C51609" w:rsidRPr="00A418A5" w:rsidRDefault="00C51609" w:rsidP="0033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</w:rPr>
              <w:t>9.7 [2.5]</w:t>
            </w:r>
          </w:p>
        </w:tc>
        <w:tc>
          <w:tcPr>
            <w:tcW w:w="3119" w:type="dxa"/>
          </w:tcPr>
          <w:p w14:paraId="089201D2" w14:textId="77777777" w:rsidR="00C51609" w:rsidRPr="00A418A5" w:rsidRDefault="00C51609" w:rsidP="0033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</w:rPr>
              <w:t>0.3 [-0.2;1.0]</w:t>
            </w:r>
          </w:p>
        </w:tc>
      </w:tr>
      <w:tr w:rsidR="00C51609" w:rsidRPr="00A418A5" w14:paraId="35F4B447" w14:textId="77777777" w:rsidTr="00333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B6DCA98" w14:textId="77777777" w:rsidR="00C51609" w:rsidRPr="00A418A5" w:rsidRDefault="00C51609" w:rsidP="0033369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Ix@75bpm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(%)</w:t>
            </w:r>
          </w:p>
        </w:tc>
        <w:tc>
          <w:tcPr>
            <w:tcW w:w="2362" w:type="dxa"/>
          </w:tcPr>
          <w:p w14:paraId="4E01F7BE" w14:textId="77777777" w:rsidR="00C51609" w:rsidRPr="00A418A5" w:rsidRDefault="00C51609" w:rsidP="00333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46C6">
              <w:rPr>
                <w:rFonts w:ascii="Times New Roman" w:hAnsi="Times New Roman" w:cs="Times New Roman"/>
                <w:sz w:val="24"/>
                <w:szCs w:val="24"/>
              </w:rPr>
              <w:t>29.3 [14.5]</w:t>
            </w:r>
          </w:p>
        </w:tc>
        <w:tc>
          <w:tcPr>
            <w:tcW w:w="2457" w:type="dxa"/>
          </w:tcPr>
          <w:p w14:paraId="3C8A1BA6" w14:textId="77777777" w:rsidR="00C51609" w:rsidRPr="00A418A5" w:rsidRDefault="00C51609" w:rsidP="00333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</w:rPr>
              <w:t>24.6 [17.2]</w:t>
            </w:r>
          </w:p>
        </w:tc>
        <w:tc>
          <w:tcPr>
            <w:tcW w:w="3119" w:type="dxa"/>
          </w:tcPr>
          <w:p w14:paraId="1953912A" w14:textId="77777777" w:rsidR="00C51609" w:rsidRPr="00A418A5" w:rsidRDefault="00C51609" w:rsidP="00333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</w:rPr>
              <w:t>4.7 [-0.8;4.8]</w:t>
            </w:r>
          </w:p>
        </w:tc>
      </w:tr>
    </w:tbl>
    <w:p w14:paraId="07B4CE3B" w14:textId="77777777" w:rsidR="00C51609" w:rsidRDefault="00C51609" w:rsidP="00C5160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E585705" w14:textId="77777777" w:rsidR="00C51609" w:rsidRPr="00A418A5" w:rsidRDefault="00C51609" w:rsidP="00C51609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A418A5">
        <w:rPr>
          <w:rFonts w:ascii="Times New Roman" w:hAnsi="Times New Roman" w:cs="Times New Roman"/>
          <w:sz w:val="24"/>
          <w:szCs w:val="24"/>
          <w:lang w:val="en-GB"/>
        </w:rPr>
        <w:t xml:space="preserve">Data are presented as </w:t>
      </w:r>
      <w:r w:rsidRPr="00A418A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median [interquartile range]. Abbreviations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</w:t>
      </w:r>
      <w:r w:rsidRPr="00A418A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cfPWV: carotid-femoral pulse wave velocity; AIx@75bpm: Augmentation index adjusted for a heart rate of 75 beats per minute. </w:t>
      </w:r>
    </w:p>
    <w:p w14:paraId="5E0F2D63" w14:textId="6CC05CA9" w:rsidR="00AE56D0" w:rsidRDefault="00AE56D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Onopgemaaktetabel1"/>
        <w:tblpPr w:leftFromText="142" w:rightFromText="142" w:vertAnchor="page" w:horzAnchor="margin" w:tblpY="1111"/>
        <w:tblW w:w="9748" w:type="dxa"/>
        <w:tblLayout w:type="fixed"/>
        <w:tblLook w:val="04A0" w:firstRow="1" w:lastRow="0" w:firstColumn="1" w:lastColumn="0" w:noHBand="0" w:noVBand="1"/>
      </w:tblPr>
      <w:tblGrid>
        <w:gridCol w:w="3249"/>
        <w:gridCol w:w="3249"/>
        <w:gridCol w:w="3250"/>
      </w:tblGrid>
      <w:tr w:rsidR="00AE56D0" w:rsidRPr="00AE56D0" w14:paraId="086C126C" w14:textId="77777777" w:rsidTr="00AE5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8" w:type="dxa"/>
            <w:gridSpan w:val="3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noWrap/>
          </w:tcPr>
          <w:p w14:paraId="64B17F43" w14:textId="756B5044" w:rsidR="00AE56D0" w:rsidRPr="00A418A5" w:rsidRDefault="00AE56D0" w:rsidP="00AE56D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</w:t>
            </w:r>
            <w:r w:rsidRPr="00A418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: Patient characteristics according to cfPWV</w:t>
            </w:r>
          </w:p>
        </w:tc>
      </w:tr>
      <w:tr w:rsidR="00AE56D0" w:rsidRPr="00A418A5" w14:paraId="2667DE9B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single" w:sz="8" w:space="0" w:color="808080" w:themeColor="background1" w:themeShade="80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shd w:val="clear" w:color="auto" w:fill="auto"/>
            <w:noWrap/>
          </w:tcPr>
          <w:p w14:paraId="350B6DFC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249" w:type="dxa"/>
            <w:tcBorders>
              <w:top w:val="single" w:sz="8" w:space="0" w:color="808080" w:themeColor="background1" w:themeShade="80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2873198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 cfPW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250" w:type="dxa"/>
            <w:tcBorders>
              <w:top w:val="single" w:sz="8" w:space="0" w:color="808080" w:themeColor="background1" w:themeShade="80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</w:tcPr>
          <w:p w14:paraId="67864DE9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cfPW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AE56D0" w:rsidRPr="00A418A5" w14:paraId="37799DE6" w14:textId="77777777" w:rsidTr="00AE56D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auto"/>
              <w:bottom w:val="nil"/>
              <w:right w:val="single" w:sz="8" w:space="0" w:color="A6A6A6" w:themeColor="background1" w:themeShade="A6"/>
            </w:tcBorders>
            <w:noWrap/>
          </w:tcPr>
          <w:p w14:paraId="79D3968E" w14:textId="77777777" w:rsidR="00AE56D0" w:rsidRPr="00A418A5" w:rsidRDefault="00AE56D0" w:rsidP="00AE56D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center"/>
          </w:tcPr>
          <w:p w14:paraId="4543B2E8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auto"/>
            </w:tcBorders>
            <w:noWrap/>
            <w:vAlign w:val="center"/>
          </w:tcPr>
          <w:p w14:paraId="513348B8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E56D0" w:rsidRPr="00A418A5" w14:paraId="5A109507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single" w:sz="8" w:space="0" w:color="A6A6A6" w:themeColor="background1" w:themeShade="A6"/>
            </w:tcBorders>
            <w:noWrap/>
          </w:tcPr>
          <w:p w14:paraId="4FAB5F57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single" w:sz="4" w:space="0" w:color="000000" w:themeColor="text1"/>
              <w:right w:val="single" w:sz="8" w:space="0" w:color="D9D9D9" w:themeColor="background1" w:themeShade="D9"/>
            </w:tcBorders>
            <w:noWrap/>
            <w:vAlign w:val="center"/>
            <w:hideMark/>
          </w:tcPr>
          <w:p w14:paraId="7C755DD3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single" w:sz="4" w:space="0" w:color="000000" w:themeColor="text1"/>
              <w:right w:val="single" w:sz="4" w:space="0" w:color="808080" w:themeColor="background1" w:themeShade="80"/>
            </w:tcBorders>
            <w:noWrap/>
            <w:vAlign w:val="center"/>
            <w:hideMark/>
          </w:tcPr>
          <w:p w14:paraId="3D9D63F5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</w:t>
            </w:r>
          </w:p>
        </w:tc>
      </w:tr>
      <w:tr w:rsidR="00AE56D0" w:rsidRPr="00A418A5" w14:paraId="040F2EFD" w14:textId="77777777" w:rsidTr="00AE56D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single" w:sz="4" w:space="0" w:color="auto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14:paraId="49322461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(year)</w:t>
            </w:r>
          </w:p>
        </w:tc>
        <w:tc>
          <w:tcPr>
            <w:tcW w:w="3249" w:type="dxa"/>
            <w:tcBorders>
              <w:top w:val="single" w:sz="4" w:space="0" w:color="000000" w:themeColor="text1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</w:tcPr>
          <w:p w14:paraId="23AA7A3A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50" w:type="dxa"/>
            <w:tcBorders>
              <w:top w:val="single" w:sz="4" w:space="0" w:color="000000" w:themeColor="text1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bottom"/>
          </w:tcPr>
          <w:p w14:paraId="5E1FC681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E56D0" w:rsidRPr="00A418A5" w14:paraId="27046FB0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shd w:val="clear" w:color="auto" w:fill="auto"/>
            <w:noWrap/>
            <w:hideMark/>
          </w:tcPr>
          <w:p w14:paraId="558A5782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Females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shd w:val="clear" w:color="auto" w:fill="auto"/>
            <w:noWrap/>
            <w:vAlign w:val="bottom"/>
          </w:tcPr>
          <w:p w14:paraId="374BE786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14:paraId="75FDDC96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E56D0" w:rsidRPr="00A418A5" w14:paraId="3E34C83F" w14:textId="77777777" w:rsidTr="00AE56D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shd w:val="clear" w:color="auto" w:fill="F2F2F2" w:themeFill="background1" w:themeFillShade="F2"/>
            <w:noWrap/>
          </w:tcPr>
          <w:p w14:paraId="703D7CE4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Diabetes mellitus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</w:tcPr>
          <w:p w14:paraId="01ED1B63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bottom"/>
          </w:tcPr>
          <w:p w14:paraId="00404F74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E56D0" w:rsidRPr="00A418A5" w14:paraId="25C018CE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shd w:val="clear" w:color="auto" w:fill="auto"/>
            <w:noWrap/>
            <w:hideMark/>
          </w:tcPr>
          <w:p w14:paraId="09F2DEB8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Smoking status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556E726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1EE8063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AE56D0" w:rsidRPr="00A418A5" w14:paraId="0354F19A" w14:textId="77777777" w:rsidTr="00AE56D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  <w:hideMark/>
          </w:tcPr>
          <w:p w14:paraId="55844B36" w14:textId="77777777" w:rsidR="00AE56D0" w:rsidRPr="00A418A5" w:rsidRDefault="00AE56D0" w:rsidP="00AE56D0">
            <w:pPr>
              <w:ind w:firstLineChars="300" w:firstLine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Never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bottom"/>
          </w:tcPr>
          <w:p w14:paraId="4F462F2F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3)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bottom"/>
          </w:tcPr>
          <w:p w14:paraId="528CEC60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E56D0" w:rsidRPr="00A418A5" w14:paraId="30EA6937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shd w:val="clear" w:color="auto" w:fill="auto"/>
            <w:noWrap/>
            <w:hideMark/>
          </w:tcPr>
          <w:p w14:paraId="6CC54270" w14:textId="77777777" w:rsidR="00AE56D0" w:rsidRPr="00A418A5" w:rsidRDefault="00AE56D0" w:rsidP="00AE56D0">
            <w:pPr>
              <w:ind w:firstLineChars="300" w:firstLine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Former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shd w:val="clear" w:color="auto" w:fill="auto"/>
            <w:noWrap/>
            <w:vAlign w:val="bottom"/>
          </w:tcPr>
          <w:p w14:paraId="6692A3F2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</w:tcPr>
          <w:p w14:paraId="22A862FE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)</w:t>
            </w:r>
          </w:p>
        </w:tc>
      </w:tr>
      <w:tr w:rsidR="00AE56D0" w:rsidRPr="00A418A5" w14:paraId="6983CFE7" w14:textId="77777777" w:rsidTr="00AE56D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  <w:hideMark/>
          </w:tcPr>
          <w:p w14:paraId="2BD32CA3" w14:textId="77777777" w:rsidR="00AE56D0" w:rsidRPr="00A418A5" w:rsidRDefault="00AE56D0" w:rsidP="00AE56D0">
            <w:pPr>
              <w:ind w:firstLineChars="300" w:firstLine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Current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bottom"/>
          </w:tcPr>
          <w:p w14:paraId="5F6431E5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bottom"/>
          </w:tcPr>
          <w:p w14:paraId="21DAFF60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E56D0" w:rsidRPr="00A418A5" w14:paraId="57CF1CBE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  <w:hideMark/>
          </w:tcPr>
          <w:p w14:paraId="00CBBC72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History of CVD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center"/>
          </w:tcPr>
          <w:p w14:paraId="230907A1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center"/>
          </w:tcPr>
          <w:p w14:paraId="2C767765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AE56D0" w:rsidRPr="00A418A5" w14:paraId="1A5ECF43" w14:textId="77777777" w:rsidTr="00AE56D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shd w:val="clear" w:color="auto" w:fill="F2F2F2" w:themeFill="background1" w:themeFillShade="F2"/>
            <w:noWrap/>
          </w:tcPr>
          <w:p w14:paraId="3F8E8C50" w14:textId="77777777" w:rsidR="00AE56D0" w:rsidRPr="00A418A5" w:rsidRDefault="00AE56D0" w:rsidP="00AE56D0">
            <w:pPr>
              <w:ind w:firstLineChars="300" w:firstLine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CAD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</w:tcPr>
          <w:p w14:paraId="5AA9AEC7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bottom"/>
          </w:tcPr>
          <w:p w14:paraId="3AA300B4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E56D0" w:rsidRPr="00A418A5" w14:paraId="7C4EE861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</w:tcPr>
          <w:p w14:paraId="4241F6F6" w14:textId="77777777" w:rsidR="00AE56D0" w:rsidRPr="00A418A5" w:rsidRDefault="00AE56D0" w:rsidP="00AE56D0">
            <w:pPr>
              <w:ind w:firstLineChars="300" w:firstLine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CeVD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bottom"/>
          </w:tcPr>
          <w:p w14:paraId="77AC08FD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bottom"/>
          </w:tcPr>
          <w:p w14:paraId="1DE1D902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E56D0" w:rsidRPr="00A418A5" w14:paraId="725F5C57" w14:textId="77777777" w:rsidTr="00AE56D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shd w:val="clear" w:color="auto" w:fill="F2F2F2" w:themeFill="background1" w:themeFillShade="F2"/>
            <w:noWrap/>
            <w:hideMark/>
          </w:tcPr>
          <w:p w14:paraId="7A35DC74" w14:textId="77777777" w:rsidR="00AE56D0" w:rsidRPr="00A418A5" w:rsidRDefault="00AE56D0" w:rsidP="00AE56D0">
            <w:pPr>
              <w:ind w:firstLineChars="300" w:firstLine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PAI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</w:tcPr>
          <w:p w14:paraId="7F573ADC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bottom"/>
          </w:tcPr>
          <w:p w14:paraId="5079F957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E56D0" w:rsidRPr="00A418A5" w14:paraId="0939F4BE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</w:tcPr>
          <w:p w14:paraId="4F66585C" w14:textId="77777777" w:rsidR="00AE56D0" w:rsidRPr="00A418A5" w:rsidRDefault="00AE56D0" w:rsidP="00AE56D0">
            <w:pPr>
              <w:ind w:firstLineChars="300" w:firstLine="72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&gt;</w:t>
            </w: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 xml:space="preserve">1 location 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bottom"/>
          </w:tcPr>
          <w:p w14:paraId="2458AAD9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)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bottom"/>
          </w:tcPr>
          <w:p w14:paraId="789F101C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E56D0" w:rsidRPr="00A418A5" w14:paraId="4898121E" w14:textId="77777777" w:rsidTr="00AE56D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</w:tcPr>
          <w:p w14:paraId="0F6EC62A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Antihypertensive treatment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bottom"/>
          </w:tcPr>
          <w:p w14:paraId="27B4E205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bottom"/>
          </w:tcPr>
          <w:p w14:paraId="614FAC76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E56D0" w:rsidRPr="00A418A5" w14:paraId="19EB9085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</w:tcPr>
          <w:p w14:paraId="0CFBEE48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Lipid-lowering treatment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bottom"/>
          </w:tcPr>
          <w:p w14:paraId="37F0EA6B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bottom"/>
          </w:tcPr>
          <w:p w14:paraId="305DCF6F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E56D0" w:rsidRPr="00A418A5" w14:paraId="70802011" w14:textId="77777777" w:rsidTr="00AE56D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</w:tcPr>
          <w:p w14:paraId="7D1404D2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Antithrombotic therapy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bottom"/>
          </w:tcPr>
          <w:p w14:paraId="0409E993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bottom"/>
          </w:tcPr>
          <w:p w14:paraId="0B52547E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E56D0" w:rsidRPr="00A418A5" w14:paraId="1487844A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</w:tcPr>
          <w:p w14:paraId="7E5B1226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Glucose-lowering therapy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bottom"/>
          </w:tcPr>
          <w:p w14:paraId="06D44441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bottom"/>
          </w:tcPr>
          <w:p w14:paraId="184B1C40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 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E56D0" w:rsidRPr="00A418A5" w14:paraId="37A95857" w14:textId="77777777" w:rsidTr="00AE56D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  <w:hideMark/>
          </w:tcPr>
          <w:p w14:paraId="2DEAD7D6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BMI (kg/m²)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bottom"/>
          </w:tcPr>
          <w:p w14:paraId="2566F520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 ± 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bottom"/>
          </w:tcPr>
          <w:p w14:paraId="79D691EE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E56D0" w:rsidRPr="00A418A5" w14:paraId="29C7988D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</w:tcPr>
          <w:p w14:paraId="76AEC543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SBP (mmHg)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bottom"/>
          </w:tcPr>
          <w:p w14:paraId="29D29C5E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8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bottom"/>
          </w:tcPr>
          <w:p w14:paraId="0FC593E6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AE56D0" w:rsidRPr="00A418A5" w14:paraId="4DACF055" w14:textId="77777777" w:rsidTr="00AE56D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  <w:hideMark/>
          </w:tcPr>
          <w:p w14:paraId="69342353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DBP (mmHg)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bottom"/>
          </w:tcPr>
          <w:p w14:paraId="103C19A5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bottom"/>
          </w:tcPr>
          <w:p w14:paraId="6CB09765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E56D0" w:rsidRPr="00A418A5" w14:paraId="22BCD417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</w:tcPr>
          <w:p w14:paraId="7E8CC36B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Total cholesterol (mmol/L)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bottom"/>
          </w:tcPr>
          <w:p w14:paraId="7931D834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bottom"/>
          </w:tcPr>
          <w:p w14:paraId="0840384F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E56D0" w:rsidRPr="00A418A5" w14:paraId="318AE711" w14:textId="77777777" w:rsidTr="00AE56D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</w:tcPr>
          <w:p w14:paraId="41214255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LDL-cholesterol (mmol/L)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bottom"/>
          </w:tcPr>
          <w:p w14:paraId="33FA97C3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bottom"/>
          </w:tcPr>
          <w:p w14:paraId="2F9CE85C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.0</w:t>
            </w:r>
          </w:p>
        </w:tc>
      </w:tr>
      <w:tr w:rsidR="00AE56D0" w:rsidRPr="00A418A5" w14:paraId="561738BC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</w:tcPr>
          <w:p w14:paraId="38CF4241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HDL-cholesterol (mmol/L)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bottom"/>
          </w:tcPr>
          <w:p w14:paraId="022D919B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± 0.4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bottom"/>
          </w:tcPr>
          <w:p w14:paraId="2937A08E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± 0.4</w:t>
            </w:r>
          </w:p>
        </w:tc>
      </w:tr>
      <w:tr w:rsidR="00AE56D0" w:rsidRPr="00A418A5" w14:paraId="54662B22" w14:textId="77777777" w:rsidTr="00AE56D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</w:tcPr>
          <w:p w14:paraId="53E86A46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eGFR (mL/min/1.73m</w:t>
            </w: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  <w:lang w:val="en-GB" w:eastAsia="nl-NL"/>
              </w:rPr>
              <w:t>2</w:t>
            </w: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bottom"/>
          </w:tcPr>
          <w:p w14:paraId="1641E170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bottom"/>
          </w:tcPr>
          <w:p w14:paraId="78724FA3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E56D0" w:rsidRPr="00A418A5" w14:paraId="241680F8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</w:tcPr>
          <w:p w14:paraId="6E918832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Pulse pressure (mmHg)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bottom"/>
          </w:tcPr>
          <w:p w14:paraId="6022E5FD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bottom"/>
          </w:tcPr>
          <w:p w14:paraId="35DE169E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4</w:t>
            </w:r>
          </w:p>
        </w:tc>
      </w:tr>
      <w:tr w:rsidR="00AE56D0" w:rsidRPr="00A418A5" w14:paraId="2AA2AC78" w14:textId="77777777" w:rsidTr="00AE56D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8" w:space="0" w:color="A6A6A6" w:themeColor="background1" w:themeShade="A6"/>
            </w:tcBorders>
            <w:noWrap/>
          </w:tcPr>
          <w:p w14:paraId="0E5E6E35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AIx (%)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nil"/>
              <w:right w:val="single" w:sz="8" w:space="0" w:color="D9D9D9" w:themeColor="background1" w:themeShade="D9"/>
            </w:tcBorders>
            <w:noWrap/>
            <w:vAlign w:val="bottom"/>
          </w:tcPr>
          <w:p w14:paraId="57B69F00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nil"/>
              <w:right w:val="single" w:sz="4" w:space="0" w:color="808080" w:themeColor="background1" w:themeShade="80"/>
            </w:tcBorders>
            <w:noWrap/>
            <w:vAlign w:val="bottom"/>
          </w:tcPr>
          <w:p w14:paraId="13FEA23D" w14:textId="77777777" w:rsidR="00AE56D0" w:rsidRPr="00A418A5" w:rsidRDefault="00AE56D0" w:rsidP="00AE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±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E56D0" w:rsidRPr="00A418A5" w14:paraId="6925DD62" w14:textId="77777777" w:rsidTr="00A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tcBorders>
              <w:top w:val="nil"/>
              <w:left w:val="single" w:sz="4" w:space="0" w:color="808080" w:themeColor="background1" w:themeShade="80"/>
              <w:bottom w:val="single" w:sz="4" w:space="0" w:color="auto"/>
              <w:right w:val="single" w:sz="8" w:space="0" w:color="A6A6A6" w:themeColor="background1" w:themeShade="A6"/>
            </w:tcBorders>
            <w:noWrap/>
          </w:tcPr>
          <w:p w14:paraId="3DBF34D0" w14:textId="77777777" w:rsidR="00AE56D0" w:rsidRPr="00A418A5" w:rsidRDefault="00AE56D0" w:rsidP="00AE56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</w:pPr>
            <w:r w:rsidRPr="00A418A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nl-NL"/>
              </w:rPr>
              <w:t>Carotid IMT (</w:t>
            </w:r>
            <w:r w:rsidRPr="00A418A5">
              <w:rPr>
                <w:rStyle w:val="Zwaar"/>
                <w:rFonts w:ascii="Times New Roman" w:hAnsi="Times New Roman" w:cs="Times New Roman"/>
                <w:color w:val="1F1F1F"/>
                <w:sz w:val="24"/>
                <w:szCs w:val="24"/>
              </w:rPr>
              <w:t>μm)</w:t>
            </w:r>
          </w:p>
        </w:tc>
        <w:tc>
          <w:tcPr>
            <w:tcW w:w="3249" w:type="dxa"/>
            <w:tcBorders>
              <w:top w:val="nil"/>
              <w:left w:val="single" w:sz="8" w:space="0" w:color="A6A6A6" w:themeColor="background1" w:themeShade="A6"/>
              <w:bottom w:val="single" w:sz="4" w:space="0" w:color="auto"/>
              <w:right w:val="single" w:sz="8" w:space="0" w:color="D9D9D9" w:themeColor="background1" w:themeShade="D9"/>
            </w:tcBorders>
            <w:noWrap/>
            <w:vAlign w:val="bottom"/>
          </w:tcPr>
          <w:p w14:paraId="6B59D265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[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;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250" w:type="dxa"/>
            <w:tcBorders>
              <w:top w:val="nil"/>
              <w:left w:val="single" w:sz="8" w:space="0" w:color="D9D9D9" w:themeColor="background1" w:themeShade="D9"/>
              <w:bottom w:val="single" w:sz="4" w:space="0" w:color="auto"/>
              <w:right w:val="single" w:sz="4" w:space="0" w:color="808080" w:themeColor="background1" w:themeShade="80"/>
            </w:tcBorders>
            <w:noWrap/>
            <w:vAlign w:val="bottom"/>
          </w:tcPr>
          <w:p w14:paraId="6FE96DCA" w14:textId="77777777" w:rsidR="00AE56D0" w:rsidRPr="00A418A5" w:rsidRDefault="00AE56D0" w:rsidP="00AE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9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A418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14:paraId="074D0F40" w14:textId="066656A0" w:rsidR="00C51609" w:rsidRDefault="00AE56D0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  <w:lang w:val="en-US"/>
        </w:rPr>
      </w:pPr>
      <w:r w:rsidRPr="00A418A5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15DF64" wp14:editId="2527B9B3">
                <wp:simplePos x="0" y="0"/>
                <wp:positionH relativeFrom="margin">
                  <wp:posOffset>0</wp:posOffset>
                </wp:positionH>
                <wp:positionV relativeFrom="paragraph">
                  <wp:posOffset>6390640</wp:posOffset>
                </wp:positionV>
                <wp:extent cx="6248400" cy="1704975"/>
                <wp:effectExtent l="0" t="0" r="0" b="9525"/>
                <wp:wrapNone/>
                <wp:docPr id="2084323424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0" cy="1704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F0AD1D" w14:textId="77777777" w:rsidR="00AE56D0" w:rsidRPr="00A418A5" w:rsidRDefault="00AE56D0" w:rsidP="00AE56D0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nl-NL"/>
                              </w:rPr>
                            </w:pPr>
                            <w:r w:rsidRPr="00A418A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Data are presented a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numbers</w:t>
                            </w:r>
                            <w:r w:rsidRPr="00A418A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(%), mean </w:t>
                            </w:r>
                            <w:r w:rsidRPr="00A418A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nl-NL"/>
                              </w:rPr>
                              <w:t>± standard deviation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nl-NL"/>
                              </w:rPr>
                              <w:t>,</w:t>
                            </w:r>
                            <w:r w:rsidRPr="00A418A5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nl-NL"/>
                              </w:rPr>
                              <w:t xml:space="preserve"> or median [interquartile range]. Abbreviations:  CVD: cardiovascular disease; CAD: coronary artery disease; CeVD: cerebrovascular disease; PAI: peripheral artery disease with arterial interventions; SBP: systolic blood pressure; BMI: body mass index; LDL: low-density lipoprotein; HDL: high-density lipoprotein; eGFR: estimated glomerular filtration rate with the CKD-EPI formula; AIx: augmentation index; IMT: intima-media thickness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nl-NL"/>
                              </w:rPr>
                              <w:t>*Normal and high cfPWV values are based on the comparison with the age-expected reference values according to healthy references.</w:t>
                            </w:r>
                          </w:p>
                          <w:p w14:paraId="0E2E0396" w14:textId="77777777" w:rsidR="00AE56D0" w:rsidRPr="00A01AD3" w:rsidRDefault="00AE56D0" w:rsidP="00AE56D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15DF64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margin-left:0;margin-top:503.2pt;width:492pt;height:134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" fillcolor="white [3201]" stroked="f" strokeweight=".5pt">
                <v:textbox>
                  <w:txbxContent>
                    <w:p w14:paraId="4AF0AD1D" w14:textId="77777777" w:rsidR="00AE56D0" w:rsidRPr="00A418A5" w:rsidRDefault="00AE56D0" w:rsidP="00AE56D0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 w:eastAsia="nl-NL"/>
                        </w:rPr>
                      </w:pPr>
                      <w:r w:rsidRPr="00A418A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Data are presented a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numbers</w:t>
                      </w:r>
                      <w:r w:rsidRPr="00A418A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(%), mean </w:t>
                      </w:r>
                      <w:r w:rsidRPr="00A418A5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 w:eastAsia="nl-NL"/>
                        </w:rPr>
                        <w:t>± standard deviation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 w:eastAsia="nl-NL"/>
                        </w:rPr>
                        <w:t>,</w:t>
                      </w:r>
                      <w:r w:rsidRPr="00A418A5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 w:eastAsia="nl-NL"/>
                        </w:rPr>
                        <w:t xml:space="preserve"> or median [interquartile range]. Abbreviations:  CVD: cardiovascular disease; CAD: coronary artery disease; CeVD: cerebrovascular disease; PAI: peripheral artery disease with arterial interventions; SBP: systolic blood pressure; BMI: body mass index; LDL: low-density lipoprotein; HDL: high-density lipoprotein; eGFR: estimated glomerular filtration rate with the CKD-EPI formula; AIx: augmentation index; IMT: intima-media thickness.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 w:eastAsia="nl-NL"/>
                        </w:rPr>
                        <w:t>*Normal and high cfPWV values are based on the comparison with the age-expected reference values according to healthy references.</w:t>
                      </w:r>
                    </w:p>
                    <w:p w14:paraId="0E2E0396" w14:textId="77777777" w:rsidR="00AE56D0" w:rsidRPr="00A01AD3" w:rsidRDefault="00AE56D0" w:rsidP="00AE56D0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C51609">
        <w:rPr>
          <w:lang w:val="en-US"/>
        </w:rPr>
        <w:br w:type="page"/>
      </w:r>
    </w:p>
    <w:p w14:paraId="324ECD63" w14:textId="77777777" w:rsidR="00C51609" w:rsidRPr="00925597" w:rsidRDefault="00C51609" w:rsidP="00C51609">
      <w:pPr>
        <w:rPr>
          <w:lang w:val="en-US"/>
        </w:rPr>
      </w:pPr>
    </w:p>
    <w:tbl>
      <w:tblPr>
        <w:tblStyle w:val="Onopgemaaktetabel5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51609" w:rsidRPr="00AE56D0" w14:paraId="2EFC4910" w14:textId="77777777" w:rsidTr="00333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2"/>
          </w:tcPr>
          <w:p w14:paraId="142A1F37" w14:textId="77777777" w:rsidR="00C51609" w:rsidRPr="00390BD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S4</w:t>
            </w: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Sensitivity analysis for the r</w:t>
            </w: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elationship between arterial stiffness and risk of cardiovascular events 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in patients with two pathogeni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CC6 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variants</w:t>
            </w:r>
          </w:p>
        </w:tc>
      </w:tr>
      <w:tr w:rsidR="00C51609" w:rsidRPr="00CE76AA" w14:paraId="0D7ED1A6" w14:textId="77777777" w:rsidTr="0033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F8BBA9D" w14:textId="77777777" w:rsidR="00C51609" w:rsidRPr="00A418A5" w:rsidRDefault="00C51609" w:rsidP="0033369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ab/>
              <w:t>Events/ N total</w:t>
            </w:r>
          </w:p>
        </w:tc>
        <w:tc>
          <w:tcPr>
            <w:tcW w:w="4531" w:type="dxa"/>
            <w:shd w:val="clear" w:color="auto" w:fill="auto"/>
          </w:tcPr>
          <w:p w14:paraId="4E82DDAB" w14:textId="77777777" w:rsidR="00C51609" w:rsidRPr="00A418A5" w:rsidRDefault="00C51609" w:rsidP="0033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</w:t>
            </w:r>
          </w:p>
        </w:tc>
      </w:tr>
      <w:tr w:rsidR="00C51609" w:rsidRPr="00AE56D0" w14:paraId="6126A225" w14:textId="77777777" w:rsidTr="00333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53D8FB1" w14:textId="77777777" w:rsidR="00C51609" w:rsidRPr="00A418A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Pulse wave velocity (+ 1 m/s)*</w:t>
            </w:r>
          </w:p>
        </w:tc>
        <w:tc>
          <w:tcPr>
            <w:tcW w:w="4531" w:type="dxa"/>
          </w:tcPr>
          <w:p w14:paraId="35BE5098" w14:textId="77777777" w:rsidR="00C51609" w:rsidRPr="00A418A5" w:rsidRDefault="00C51609" w:rsidP="00333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1609" w14:paraId="094D108C" w14:textId="77777777" w:rsidTr="0033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22757DC" w14:textId="77777777" w:rsidR="00C51609" w:rsidRPr="00A418A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ab/>
              <w:t>Crude model</w:t>
            </w:r>
          </w:p>
        </w:tc>
        <w:tc>
          <w:tcPr>
            <w:tcW w:w="4531" w:type="dxa"/>
            <w:shd w:val="clear" w:color="auto" w:fill="auto"/>
          </w:tcPr>
          <w:p w14:paraId="5A625468" w14:textId="77777777" w:rsidR="00C51609" w:rsidRPr="00A418A5" w:rsidRDefault="00C51609" w:rsidP="0033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1.24]</w:t>
            </w:r>
          </w:p>
        </w:tc>
      </w:tr>
      <w:tr w:rsidR="00C51609" w14:paraId="5C20240C" w14:textId="77777777" w:rsidTr="00333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C807A83" w14:textId="77777777" w:rsidR="00C51609" w:rsidRPr="00A418A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ab/>
              <w:t>Model 1</w:t>
            </w:r>
          </w:p>
        </w:tc>
        <w:tc>
          <w:tcPr>
            <w:tcW w:w="4531" w:type="dxa"/>
          </w:tcPr>
          <w:p w14:paraId="17E8E183" w14:textId="77777777" w:rsidR="00C51609" w:rsidRPr="00A418A5" w:rsidRDefault="00C51609" w:rsidP="00333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C51609" w14:paraId="78790E98" w14:textId="77777777" w:rsidTr="0033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813C8CF" w14:textId="77777777" w:rsidR="00C51609" w:rsidRPr="00A418A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ab/>
              <w:t>Model 2</w:t>
            </w:r>
          </w:p>
        </w:tc>
        <w:tc>
          <w:tcPr>
            <w:tcW w:w="4531" w:type="dxa"/>
            <w:shd w:val="clear" w:color="auto" w:fill="auto"/>
          </w:tcPr>
          <w:p w14:paraId="0A0B8EFC" w14:textId="77777777" w:rsidR="00C51609" w:rsidRPr="00A418A5" w:rsidRDefault="00C51609" w:rsidP="0033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C51609" w14:paraId="0BEEA0D9" w14:textId="77777777" w:rsidTr="00333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731CE22" w14:textId="77777777" w:rsidR="00C51609" w:rsidRPr="00A418A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Augmentation </w:t>
            </w: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ndex (+ 10%)</w:t>
            </w:r>
          </w:p>
        </w:tc>
        <w:tc>
          <w:tcPr>
            <w:tcW w:w="4531" w:type="dxa"/>
          </w:tcPr>
          <w:p w14:paraId="2CBDE45D" w14:textId="77777777" w:rsidR="00C51609" w:rsidRPr="00A418A5" w:rsidRDefault="00C51609" w:rsidP="00333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1609" w14:paraId="75ACC871" w14:textId="77777777" w:rsidTr="0033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C9D6F3C" w14:textId="77777777" w:rsidR="00C51609" w:rsidRPr="00A418A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ab/>
              <w:t>Crude model</w:t>
            </w:r>
          </w:p>
        </w:tc>
        <w:tc>
          <w:tcPr>
            <w:tcW w:w="4531" w:type="dxa"/>
            <w:shd w:val="clear" w:color="auto" w:fill="auto"/>
          </w:tcPr>
          <w:p w14:paraId="1EC138CD" w14:textId="77777777" w:rsidR="00C51609" w:rsidRPr="00A418A5" w:rsidRDefault="00C51609" w:rsidP="0033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C51609" w14:paraId="46D47341" w14:textId="77777777" w:rsidTr="00333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0928B32" w14:textId="77777777" w:rsidR="00C51609" w:rsidRPr="00A418A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ab/>
              <w:t>Model 1</w:t>
            </w:r>
          </w:p>
        </w:tc>
        <w:tc>
          <w:tcPr>
            <w:tcW w:w="4531" w:type="dxa"/>
          </w:tcPr>
          <w:p w14:paraId="10F29F42" w14:textId="77777777" w:rsidR="00C51609" w:rsidRPr="00A418A5" w:rsidRDefault="00C51609" w:rsidP="00333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C51609" w14:paraId="7F7F4121" w14:textId="77777777" w:rsidTr="0033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single" w:sz="4" w:space="0" w:color="auto"/>
            </w:tcBorders>
          </w:tcPr>
          <w:p w14:paraId="5F566681" w14:textId="77777777" w:rsidR="00C51609" w:rsidRPr="00A418A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ab/>
              <w:t>Model 2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</w:tcPr>
          <w:p w14:paraId="10A75BF3" w14:textId="77777777" w:rsidR="00C51609" w:rsidRPr="00A418A5" w:rsidRDefault="00C51609" w:rsidP="0033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8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4FF2969C" w14:textId="77777777" w:rsidR="00C51609" w:rsidRDefault="00C51609" w:rsidP="00C5160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18A5">
        <w:rPr>
          <w:rFonts w:ascii="Times New Roman" w:hAnsi="Times New Roman" w:cs="Times New Roman"/>
          <w:sz w:val="24"/>
          <w:szCs w:val="24"/>
          <w:lang w:val="en-US"/>
        </w:rPr>
        <w:t>*Hazard ratios are estimated at a mean age of 51 years. Model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418A5">
        <w:rPr>
          <w:rFonts w:ascii="Times New Roman" w:hAnsi="Times New Roman" w:cs="Times New Roman"/>
          <w:sz w:val="24"/>
          <w:szCs w:val="24"/>
          <w:lang w:val="en-US"/>
        </w:rPr>
        <w:t>was adjusted for age and sex. Model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418A5">
        <w:rPr>
          <w:rFonts w:ascii="Times New Roman" w:hAnsi="Times New Roman" w:cs="Times New Roman"/>
          <w:sz w:val="24"/>
          <w:szCs w:val="24"/>
          <w:lang w:val="en-US"/>
        </w:rPr>
        <w:t>was adjusted for 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418A5">
        <w:rPr>
          <w:rFonts w:ascii="Times New Roman" w:hAnsi="Times New Roman" w:cs="Times New Roman"/>
          <w:sz w:val="24"/>
          <w:szCs w:val="24"/>
          <w:lang w:val="en-US"/>
        </w:rPr>
        <w:t>sex, DM, eGFR, smoking, SBP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tihypertensive therapy,</w:t>
      </w:r>
      <w:r w:rsidRPr="00A418A5">
        <w:rPr>
          <w:rFonts w:ascii="Times New Roman" w:hAnsi="Times New Roman" w:cs="Times New Roman"/>
          <w:sz w:val="24"/>
          <w:szCs w:val="24"/>
          <w:lang w:val="en-US"/>
        </w:rPr>
        <w:t xml:space="preserve"> and CV history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del 2 for PWV was additionally adjusted for the interaction between age and PWV. </w:t>
      </w:r>
      <w:r w:rsidRPr="00A418A5">
        <w:rPr>
          <w:rFonts w:ascii="Times New Roman" w:hAnsi="Times New Roman" w:cs="Times New Roman"/>
          <w:sz w:val="24"/>
          <w:szCs w:val="24"/>
          <w:lang w:val="en-US"/>
        </w:rPr>
        <w:t>Abbreviations: py, person-years.</w:t>
      </w:r>
    </w:p>
    <w:p w14:paraId="2888AFD2" w14:textId="77777777" w:rsidR="00C51609" w:rsidRPr="00925597" w:rsidRDefault="00C51609" w:rsidP="00C5160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ECDDA44" w14:textId="77777777" w:rsidR="00C51609" w:rsidRPr="00BF2449" w:rsidRDefault="00C51609" w:rsidP="00C5160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Onopgemaaktetabel5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51609" w:rsidRPr="00AE56D0" w14:paraId="2A63D6A4" w14:textId="77777777" w:rsidTr="00333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2"/>
          </w:tcPr>
          <w:p w14:paraId="5A3B2769" w14:textId="77777777" w:rsidR="00C51609" w:rsidRPr="00A418A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S5</w:t>
            </w: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: Relationship between arterial stiffness and risk of 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acute </w:t>
            </w: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cardiovascular events </w:t>
            </w:r>
          </w:p>
        </w:tc>
      </w:tr>
      <w:tr w:rsidR="00C51609" w:rsidRPr="00CE76AA" w14:paraId="31BF6B1F" w14:textId="77777777" w:rsidTr="0033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32E0FD8" w14:textId="77777777" w:rsidR="00C51609" w:rsidRPr="00A418A5" w:rsidRDefault="00C51609" w:rsidP="0033369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ab/>
              <w:t>Events/ N total</w:t>
            </w:r>
          </w:p>
        </w:tc>
        <w:tc>
          <w:tcPr>
            <w:tcW w:w="4531" w:type="dxa"/>
            <w:shd w:val="clear" w:color="auto" w:fill="auto"/>
          </w:tcPr>
          <w:p w14:paraId="2922A923" w14:textId="77777777" w:rsidR="00C51609" w:rsidRPr="00A418A5" w:rsidRDefault="00C51609" w:rsidP="0033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90</w:t>
            </w:r>
          </w:p>
        </w:tc>
      </w:tr>
      <w:tr w:rsidR="00C51609" w:rsidRPr="00AE56D0" w14:paraId="61B68D7E" w14:textId="77777777" w:rsidTr="00333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77D6213" w14:textId="77777777" w:rsidR="00C51609" w:rsidRPr="00A418A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Pulse wave velocity (+ 1 m/s)*</w:t>
            </w:r>
          </w:p>
        </w:tc>
        <w:tc>
          <w:tcPr>
            <w:tcW w:w="4531" w:type="dxa"/>
          </w:tcPr>
          <w:p w14:paraId="40283643" w14:textId="77777777" w:rsidR="00C51609" w:rsidRPr="00A418A5" w:rsidRDefault="00C51609" w:rsidP="00333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1609" w14:paraId="3A5F051E" w14:textId="77777777" w:rsidTr="0033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35EFCDB" w14:textId="77777777" w:rsidR="00C51609" w:rsidRPr="00A418A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ab/>
              <w:t>Crude model</w:t>
            </w:r>
          </w:p>
        </w:tc>
        <w:tc>
          <w:tcPr>
            <w:tcW w:w="4531" w:type="dxa"/>
            <w:shd w:val="clear" w:color="auto" w:fill="auto"/>
          </w:tcPr>
          <w:p w14:paraId="5E172E7B" w14:textId="77777777" w:rsidR="00C51609" w:rsidRPr="00A418A5" w:rsidRDefault="00C51609" w:rsidP="0033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[1.07;1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C51609" w14:paraId="638E760F" w14:textId="77777777" w:rsidTr="00333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A5420F8" w14:textId="77777777" w:rsidR="00C51609" w:rsidRPr="00A418A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ab/>
              <w:t>Model 1</w:t>
            </w:r>
          </w:p>
        </w:tc>
        <w:tc>
          <w:tcPr>
            <w:tcW w:w="4531" w:type="dxa"/>
          </w:tcPr>
          <w:p w14:paraId="3881B877" w14:textId="77777777" w:rsidR="00C51609" w:rsidRPr="00A418A5" w:rsidRDefault="00C51609" w:rsidP="00333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1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C51609" w14:paraId="60A6D112" w14:textId="77777777" w:rsidTr="0033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B540C91" w14:textId="77777777" w:rsidR="00C51609" w:rsidRPr="00A418A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ab/>
              <w:t>Model 2</w:t>
            </w:r>
          </w:p>
        </w:tc>
        <w:tc>
          <w:tcPr>
            <w:tcW w:w="4531" w:type="dxa"/>
            <w:shd w:val="clear" w:color="auto" w:fill="auto"/>
          </w:tcPr>
          <w:p w14:paraId="1272FED4" w14:textId="77777777" w:rsidR="00C51609" w:rsidRPr="00A418A5" w:rsidRDefault="00C51609" w:rsidP="0033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209180738"/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bookmarkEnd w:id="0"/>
          </w:p>
        </w:tc>
      </w:tr>
      <w:tr w:rsidR="00C51609" w14:paraId="1A09166D" w14:textId="77777777" w:rsidTr="00333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AAF995F" w14:textId="77777777" w:rsidR="00C51609" w:rsidRPr="00A418A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Augmentation </w:t>
            </w: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ndex (+ 10%)</w:t>
            </w:r>
          </w:p>
        </w:tc>
        <w:tc>
          <w:tcPr>
            <w:tcW w:w="4531" w:type="dxa"/>
          </w:tcPr>
          <w:p w14:paraId="3D9BB8B0" w14:textId="77777777" w:rsidR="00C51609" w:rsidRPr="00A418A5" w:rsidRDefault="00C51609" w:rsidP="00333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51609" w14:paraId="35BE790F" w14:textId="77777777" w:rsidTr="0033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9AE08F2" w14:textId="77777777" w:rsidR="00C51609" w:rsidRPr="00A418A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ab/>
              <w:t>Crude model</w:t>
            </w:r>
          </w:p>
        </w:tc>
        <w:tc>
          <w:tcPr>
            <w:tcW w:w="4531" w:type="dxa"/>
            <w:shd w:val="clear" w:color="auto" w:fill="auto"/>
          </w:tcPr>
          <w:p w14:paraId="549A1257" w14:textId="77777777" w:rsidR="00C51609" w:rsidRPr="00A418A5" w:rsidRDefault="00C51609" w:rsidP="0033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C51609" w14:paraId="3490FE42" w14:textId="77777777" w:rsidTr="00333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7370C0A" w14:textId="77777777" w:rsidR="00C51609" w:rsidRPr="00A418A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ab/>
              <w:t>Model 1</w:t>
            </w:r>
          </w:p>
        </w:tc>
        <w:tc>
          <w:tcPr>
            <w:tcW w:w="4531" w:type="dxa"/>
          </w:tcPr>
          <w:p w14:paraId="45D5C26F" w14:textId="77777777" w:rsidR="00C51609" w:rsidRPr="00A418A5" w:rsidRDefault="00C51609" w:rsidP="003336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C51609" w14:paraId="5E22B051" w14:textId="77777777" w:rsidTr="00333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single" w:sz="4" w:space="0" w:color="auto"/>
            </w:tcBorders>
          </w:tcPr>
          <w:p w14:paraId="3976ECF7" w14:textId="77777777" w:rsidR="00C51609" w:rsidRPr="00A418A5" w:rsidRDefault="00C51609" w:rsidP="0033369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A418A5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ab/>
              <w:t>Model 2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</w:tcPr>
          <w:p w14:paraId="226D820B" w14:textId="77777777" w:rsidR="00C51609" w:rsidRPr="00A418A5" w:rsidRDefault="00C51609" w:rsidP="0033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209180730"/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</w:t>
            </w:r>
            <w:r w:rsidRPr="00A41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bookmarkEnd w:id="1"/>
          </w:p>
        </w:tc>
      </w:tr>
    </w:tbl>
    <w:p w14:paraId="73D308D6" w14:textId="77777777" w:rsidR="00C51609" w:rsidRPr="00A418A5" w:rsidRDefault="00C51609" w:rsidP="00C5160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18A5">
        <w:rPr>
          <w:rFonts w:ascii="Times New Roman" w:hAnsi="Times New Roman" w:cs="Times New Roman"/>
          <w:sz w:val="24"/>
          <w:szCs w:val="24"/>
          <w:lang w:val="en-US"/>
        </w:rPr>
        <w:t>*Hazard ratios are estimated at a mean age of 51 years. Model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418A5">
        <w:rPr>
          <w:rFonts w:ascii="Times New Roman" w:hAnsi="Times New Roman" w:cs="Times New Roman"/>
          <w:sz w:val="24"/>
          <w:szCs w:val="24"/>
          <w:lang w:val="en-US"/>
        </w:rPr>
        <w:t>was adjusted for age and sex. Model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418A5">
        <w:rPr>
          <w:rFonts w:ascii="Times New Roman" w:hAnsi="Times New Roman" w:cs="Times New Roman"/>
          <w:sz w:val="24"/>
          <w:szCs w:val="24"/>
          <w:lang w:val="en-US"/>
        </w:rPr>
        <w:t>was adjusted for 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418A5">
        <w:rPr>
          <w:rFonts w:ascii="Times New Roman" w:hAnsi="Times New Roman" w:cs="Times New Roman"/>
          <w:sz w:val="24"/>
          <w:szCs w:val="24"/>
          <w:lang w:val="en-US"/>
        </w:rPr>
        <w:t xml:space="preserve">sex, DM, eGFR, smoking, SBP, </w:t>
      </w:r>
      <w:r>
        <w:rPr>
          <w:rFonts w:ascii="Times New Roman" w:hAnsi="Times New Roman" w:cs="Times New Roman"/>
          <w:sz w:val="24"/>
          <w:szCs w:val="24"/>
          <w:lang w:val="en-US"/>
        </w:rPr>
        <w:t>antihypertensive therapy,</w:t>
      </w:r>
      <w:r w:rsidRPr="00A418A5">
        <w:rPr>
          <w:rFonts w:ascii="Times New Roman" w:hAnsi="Times New Roman" w:cs="Times New Roman"/>
          <w:sz w:val="24"/>
          <w:szCs w:val="24"/>
          <w:lang w:val="en-US"/>
        </w:rPr>
        <w:t xml:space="preserve"> and CV history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del 2 for PWV was additionally adjusted for the interaction between age and PWV. </w:t>
      </w:r>
      <w:r w:rsidRPr="00A418A5">
        <w:rPr>
          <w:rFonts w:ascii="Times New Roman" w:hAnsi="Times New Roman" w:cs="Times New Roman"/>
          <w:sz w:val="24"/>
          <w:szCs w:val="24"/>
          <w:lang w:val="en-US"/>
        </w:rPr>
        <w:t>Abbreviations: py, person-years.</w:t>
      </w:r>
    </w:p>
    <w:p w14:paraId="0206EBCA" w14:textId="77777777" w:rsidR="00C51609" w:rsidRDefault="00C51609" w:rsidP="00C51609">
      <w:pPr>
        <w:rPr>
          <w:rFonts w:ascii="Times New Roman" w:eastAsiaTheme="majorEastAsia" w:hAnsi="Times New Roman" w:cstheme="majorBidi"/>
          <w:color w:val="000000" w:themeColor="text1"/>
          <w:sz w:val="24"/>
          <w:szCs w:val="26"/>
          <w:u w:val="single"/>
          <w:lang w:val="en-US"/>
        </w:rPr>
      </w:pPr>
      <w:r>
        <w:rPr>
          <w:lang w:val="en-US"/>
        </w:rPr>
        <w:br w:type="page"/>
      </w:r>
    </w:p>
    <w:p w14:paraId="5E90432D" w14:textId="77777777" w:rsidR="00C51609" w:rsidRPr="00DC71C4" w:rsidRDefault="00C51609" w:rsidP="00C51609">
      <w:pPr>
        <w:pStyle w:val="Kop2"/>
        <w:rPr>
          <w:lang w:val="en-US"/>
        </w:rPr>
      </w:pPr>
      <w:r>
        <w:rPr>
          <w:lang w:val="en-US"/>
        </w:rPr>
        <w:lastRenderedPageBreak/>
        <w:t>FIGURES</w:t>
      </w:r>
    </w:p>
    <w:p w14:paraId="5F6E084A" w14:textId="77777777" w:rsidR="00C51609" w:rsidRDefault="00C51609" w:rsidP="00C51609">
      <w:pPr>
        <w:rPr>
          <w:lang w:val="en-US"/>
        </w:rPr>
      </w:pPr>
    </w:p>
    <w:p w14:paraId="1B40E1CA" w14:textId="77777777" w:rsidR="00C51609" w:rsidRDefault="00C51609" w:rsidP="00C51609">
      <w:pPr>
        <w:rPr>
          <w:lang w:val="en-US"/>
        </w:rPr>
      </w:pPr>
    </w:p>
    <w:p w14:paraId="2322D33C" w14:textId="77777777" w:rsidR="00C51609" w:rsidRDefault="00C51609" w:rsidP="00C51609">
      <w:pPr>
        <w:rPr>
          <w:lang w:val="en-US"/>
        </w:rPr>
      </w:pPr>
      <w:r w:rsidRPr="000C7815">
        <w:rPr>
          <w:noProof/>
        </w:rPr>
        <w:drawing>
          <wp:inline distT="0" distB="0" distL="0" distR="0" wp14:anchorId="7C0CA487" wp14:editId="02E85A76">
            <wp:extent cx="5760720" cy="4630420"/>
            <wp:effectExtent l="0" t="0" r="0" b="0"/>
            <wp:docPr id="30496175" name="Afbeelding 2" descr="Afbeelding met tekst, schermopname, diagram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96175" name="Afbeelding 2" descr="Afbeelding met tekst, schermopname, diagram, lijn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3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E57E7" w14:textId="77777777" w:rsidR="00C51609" w:rsidRPr="00A418A5" w:rsidRDefault="00C51609" w:rsidP="00C516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18A5">
        <w:rPr>
          <w:rFonts w:ascii="Times New Roman" w:hAnsi="Times New Roman" w:cs="Times New Roman"/>
          <w:sz w:val="24"/>
          <w:szCs w:val="24"/>
          <w:lang w:val="en-US"/>
        </w:rPr>
        <w:t>Figure S1: Kaplan-Meier curves for CV-event-free survival according to cfPWV tertiles</w:t>
      </w:r>
    </w:p>
    <w:p w14:paraId="634EE7BF" w14:textId="77777777" w:rsidR="00C51609" w:rsidRPr="002652A8" w:rsidRDefault="00C51609" w:rsidP="00C51609">
      <w:pPr>
        <w:rPr>
          <w:lang w:val="en-US"/>
        </w:rPr>
      </w:pPr>
      <w:r w:rsidRPr="000C7815">
        <w:rPr>
          <w:noProof/>
        </w:rPr>
        <w:lastRenderedPageBreak/>
        <w:drawing>
          <wp:inline distT="0" distB="0" distL="0" distR="0" wp14:anchorId="7DC000A0" wp14:editId="26E303C9">
            <wp:extent cx="5760720" cy="4630420"/>
            <wp:effectExtent l="0" t="0" r="0" b="0"/>
            <wp:docPr id="169757270" name="Afbeelding 4" descr="Afbeelding met tekst, schermopname, diagram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57270" name="Afbeelding 4" descr="Afbeelding met tekst, schermopname, diagram, lijn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3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D7861" w14:textId="77777777" w:rsidR="00C51609" w:rsidRPr="00A418A5" w:rsidRDefault="00C51609" w:rsidP="00C516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18A5">
        <w:rPr>
          <w:rFonts w:ascii="Times New Roman" w:hAnsi="Times New Roman" w:cs="Times New Roman"/>
          <w:sz w:val="24"/>
          <w:szCs w:val="24"/>
          <w:lang w:val="en-US"/>
        </w:rPr>
        <w:t>Figure S2: Kaplan-Meier curves for CV-event-free survival according to AIx tertiles</w:t>
      </w:r>
    </w:p>
    <w:p w14:paraId="36A013F4" w14:textId="77777777" w:rsidR="00C51609" w:rsidRPr="002652A8" w:rsidRDefault="00C51609" w:rsidP="00C51609">
      <w:pPr>
        <w:rPr>
          <w:lang w:val="en-US"/>
        </w:rPr>
      </w:pPr>
    </w:p>
    <w:p w14:paraId="362A5501" w14:textId="77777777" w:rsidR="00C51609" w:rsidRPr="004A7FC4" w:rsidRDefault="00C51609" w:rsidP="00C51609">
      <w:pPr>
        <w:jc w:val="both"/>
        <w:rPr>
          <w:rFonts w:ascii="Times New Roman" w:hAnsi="Times New Roman" w:cs="Times New Roman"/>
          <w:lang w:val="en-US"/>
        </w:rPr>
      </w:pPr>
    </w:p>
    <w:p w14:paraId="6C5C507A" w14:textId="77777777" w:rsidR="00335379" w:rsidRPr="00C51609" w:rsidRDefault="00335379">
      <w:pPr>
        <w:rPr>
          <w:lang w:val="en-US"/>
        </w:rPr>
      </w:pPr>
    </w:p>
    <w:sectPr w:rsidR="00335379" w:rsidRPr="00C51609" w:rsidSect="00C51609">
      <w:footerReference w:type="defaul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6AA70D" w14:textId="77777777" w:rsidR="00AE56D0" w:rsidRDefault="00AE56D0">
      <w:pPr>
        <w:spacing w:after="0" w:line="240" w:lineRule="auto"/>
      </w:pPr>
      <w:r>
        <w:separator/>
      </w:r>
    </w:p>
  </w:endnote>
  <w:endnote w:type="continuationSeparator" w:id="0">
    <w:p w14:paraId="58186A84" w14:textId="77777777" w:rsidR="00AE56D0" w:rsidRDefault="00AE5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672376"/>
      <w:docPartObj>
        <w:docPartGallery w:val="Page Numbers (Bottom of Page)"/>
        <w:docPartUnique/>
      </w:docPartObj>
    </w:sdtPr>
    <w:sdtEndPr/>
    <w:sdtContent>
      <w:p w14:paraId="6F7B64CF" w14:textId="77777777" w:rsidR="00C51609" w:rsidRDefault="00C5160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BD75B6C" w14:textId="77777777" w:rsidR="00C51609" w:rsidRDefault="00C5160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CDFB3F" w14:textId="77777777" w:rsidR="00AE56D0" w:rsidRDefault="00AE56D0">
      <w:pPr>
        <w:spacing w:after="0" w:line="240" w:lineRule="auto"/>
      </w:pPr>
      <w:r>
        <w:separator/>
      </w:r>
    </w:p>
  </w:footnote>
  <w:footnote w:type="continuationSeparator" w:id="0">
    <w:p w14:paraId="3915DDAC" w14:textId="77777777" w:rsidR="00AE56D0" w:rsidRDefault="00AE56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609"/>
    <w:rsid w:val="00335379"/>
    <w:rsid w:val="004B0383"/>
    <w:rsid w:val="007C5A38"/>
    <w:rsid w:val="0091522E"/>
    <w:rsid w:val="009A6CBD"/>
    <w:rsid w:val="00AA7210"/>
    <w:rsid w:val="00AE56D0"/>
    <w:rsid w:val="00B75710"/>
    <w:rsid w:val="00C5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79D87BC"/>
  <w15:chartTrackingRefBased/>
  <w15:docId w15:val="{155F98EE-5CD5-4E0F-AE36-406AAD75C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51609"/>
  </w:style>
  <w:style w:type="paragraph" w:styleId="Kop1">
    <w:name w:val="heading 1"/>
    <w:basedOn w:val="Standaard"/>
    <w:next w:val="Standaard"/>
    <w:link w:val="Kop1Char"/>
    <w:uiPriority w:val="9"/>
    <w:qFormat/>
    <w:rsid w:val="00C516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516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516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516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516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516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516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516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516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516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C516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516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5160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5160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5160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5160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5160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5160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516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516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516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516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516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5160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5160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5160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516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5160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51609"/>
    <w:rPr>
      <w:b/>
      <w:bCs/>
      <w:smallCaps/>
      <w:color w:val="0F4761" w:themeColor="accent1" w:themeShade="BF"/>
      <w:spacing w:val="5"/>
    </w:rPr>
  </w:style>
  <w:style w:type="paragraph" w:styleId="Voettekst">
    <w:name w:val="footer"/>
    <w:basedOn w:val="Standaard"/>
    <w:link w:val="VoettekstChar"/>
    <w:uiPriority w:val="99"/>
    <w:unhideWhenUsed/>
    <w:rsid w:val="00C516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51609"/>
  </w:style>
  <w:style w:type="table" w:styleId="Onopgemaaktetabel5">
    <w:name w:val="Plain Table 5"/>
    <w:basedOn w:val="Standaardtabel"/>
    <w:uiPriority w:val="45"/>
    <w:rsid w:val="00C5160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1">
    <w:name w:val="Plain Table 1"/>
    <w:basedOn w:val="Standaardtabel"/>
    <w:uiPriority w:val="41"/>
    <w:rsid w:val="00C516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Zwaar">
    <w:name w:val="Strong"/>
    <w:basedOn w:val="Standaardalinea-lettertype"/>
    <w:uiPriority w:val="22"/>
    <w:qFormat/>
    <w:rsid w:val="00C516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672</Words>
  <Characters>3367</Characters>
  <Application>Microsoft Office Word</Application>
  <DocSecurity>0</DocSecurity>
  <Lines>239</Lines>
  <Paragraphs>154</Paragraphs>
  <ScaleCrop>false</ScaleCrop>
  <Company>UMC Utrecht</Company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erkamp-5, M. (Melanie)</dc:creator>
  <cp:keywords/>
  <dc:description/>
  <cp:lastModifiedBy>Haverkamp-5, M. (Melanie)</cp:lastModifiedBy>
  <cp:revision>2</cp:revision>
  <dcterms:created xsi:type="dcterms:W3CDTF">2025-09-29T11:20:00Z</dcterms:created>
  <dcterms:modified xsi:type="dcterms:W3CDTF">2025-11-14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17ad5b-5d12-489e-9ba7-71595c6484ba</vt:lpwstr>
  </property>
</Properties>
</file>